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3A8" w:rsidRDefault="004C43A8" w:rsidP="004C43A8">
      <w:r>
        <w:t>S</w:t>
      </w:r>
      <w:r>
        <w:t>4 table</w:t>
      </w:r>
      <w:bookmarkStart w:id="0" w:name="_GoBack"/>
      <w:bookmarkEnd w:id="0"/>
      <w:r>
        <w:t>. G</w:t>
      </w:r>
      <w:r w:rsidRPr="00602A8D">
        <w:t>eneral linear model of individual ERR with baseline log</w:t>
      </w:r>
      <w:r>
        <w:t>-</w:t>
      </w:r>
      <w:r w:rsidRPr="00602A8D">
        <w:t>transformed egg count as covariate and studies, age and sex as factors</w:t>
      </w:r>
    </w:p>
    <w:p w:rsidR="001D5D1F" w:rsidRDefault="001D5D1F" w:rsidP="001D5D1F"/>
    <w:tbl>
      <w:tblPr>
        <w:tblW w:w="13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660"/>
        <w:gridCol w:w="1180"/>
        <w:gridCol w:w="1100"/>
        <w:gridCol w:w="1100"/>
        <w:gridCol w:w="1680"/>
        <w:gridCol w:w="1040"/>
        <w:gridCol w:w="1040"/>
        <w:gridCol w:w="1580"/>
      </w:tblGrid>
      <w:tr w:rsidR="001D5D1F" w:rsidRPr="00E200E3" w:rsidTr="005A7D0D">
        <w:trPr>
          <w:trHeight w:val="3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1F" w:rsidRPr="00693738" w:rsidRDefault="001D5D1F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1F" w:rsidRPr="00693738" w:rsidRDefault="001D5D1F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33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D5D1F" w:rsidRPr="009424EF" w:rsidRDefault="001D5D1F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manson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D5D1F" w:rsidRPr="009424EF" w:rsidRDefault="001D5D1F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haematobium</w:t>
            </w:r>
            <w:proofErr w:type="spellEnd"/>
          </w:p>
        </w:tc>
      </w:tr>
      <w:tr w:rsidR="001D5D1F" w:rsidRPr="00E200E3" w:rsidTr="005A7D0D">
        <w:trPr>
          <w:trHeight w:val="279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Effect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Intercept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95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48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9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6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</w:tr>
      <w:tr w:rsidR="001D5D1F" w:rsidRPr="00E200E3" w:rsidTr="005A7D0D">
        <w:trPr>
          <w:trHeight w:val="391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Ln(Baseline EPG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9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73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4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3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954</w:t>
            </w:r>
          </w:p>
        </w:tc>
      </w:tr>
      <w:tr w:rsidR="001D5D1F" w:rsidRPr="00E200E3" w:rsidTr="005A7D0D">
        <w:trPr>
          <w:trHeight w:val="299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tudy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13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7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1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3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6230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34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0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8814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2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9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4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4727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Olliaro 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1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3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9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5447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Raso 2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18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70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Olds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, 19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2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5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cherrer 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1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6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1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Lossa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3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1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ousa-Figueiredo 2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27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5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utapi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6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2715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Utzinger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87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4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7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Niame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9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6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6597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tete</w:t>
            </w:r>
            <w:proofErr w:type="spellEnd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6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7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9186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10-1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37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5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10-14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3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7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774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4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8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5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2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6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3234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ex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23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17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7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1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11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2603</w:t>
            </w:r>
          </w:p>
        </w:tc>
      </w:tr>
      <w:tr w:rsidR="001D5D1F" w:rsidRPr="00E200E3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5D1F" w:rsidRPr="00E200E3" w:rsidRDefault="001D5D1F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</w:tbl>
    <w:p w:rsidR="001D5D1F" w:rsidRDefault="001D5D1F" w:rsidP="001D5D1F"/>
    <w:p w:rsidR="00614332" w:rsidRPr="00990BEA" w:rsidRDefault="00614332" w:rsidP="00085F20">
      <w:pPr>
        <w:pStyle w:val="NoSpacing"/>
      </w:pPr>
    </w:p>
    <w:sectPr w:rsidR="00614332" w:rsidRPr="00990BEA" w:rsidSect="001D5D1F">
      <w:footerReference w:type="default" r:id="rId7"/>
      <w:pgSz w:w="16840" w:h="11900" w:orient="landscape"/>
      <w:pgMar w:top="1134" w:right="1452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5D1F" w:rsidRDefault="001D5D1F" w:rsidP="00863875">
      <w:r>
        <w:separator/>
      </w:r>
    </w:p>
  </w:endnote>
  <w:endnote w:type="continuationSeparator" w:id="0">
    <w:p w:rsidR="001D5D1F" w:rsidRDefault="001D5D1F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5D1F" w:rsidRDefault="001D5D1F" w:rsidP="00863875">
      <w:r>
        <w:separator/>
      </w:r>
    </w:p>
  </w:footnote>
  <w:footnote w:type="continuationSeparator" w:id="0">
    <w:p w:rsidR="001D5D1F" w:rsidRDefault="001D5D1F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D1F"/>
    <w:rsid w:val="000326EB"/>
    <w:rsid w:val="00085F20"/>
    <w:rsid w:val="001428E2"/>
    <w:rsid w:val="00182080"/>
    <w:rsid w:val="001D5D1F"/>
    <w:rsid w:val="0023220F"/>
    <w:rsid w:val="002C7480"/>
    <w:rsid w:val="003326B1"/>
    <w:rsid w:val="00472ED4"/>
    <w:rsid w:val="0049301D"/>
    <w:rsid w:val="004C43A8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24CD95"/>
  <w15:chartTrackingRefBased/>
  <w15:docId w15:val="{112896E4-5523-4A92-A0F8-093423C02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D1F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 w:cs="Times New Roman"/>
      <w:noProof/>
      <w:color w:val="6E97A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 w:cs="Times New Roman"/>
      <w:noProof/>
      <w:color w:val="5A5A5A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H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Vaillant</dc:creator>
  <cp:keywords/>
  <dc:description/>
  <cp:lastModifiedBy>Michel Vaillant</cp:lastModifiedBy>
  <cp:revision>2</cp:revision>
  <cp:lastPrinted>2016-02-04T10:54:00Z</cp:lastPrinted>
  <dcterms:created xsi:type="dcterms:W3CDTF">2020-04-25T16:33:00Z</dcterms:created>
  <dcterms:modified xsi:type="dcterms:W3CDTF">2020-04-26T06:35:00Z</dcterms:modified>
</cp:coreProperties>
</file>